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557" w:rsidRDefault="00EC7557"/>
    <w:p w:rsidR="00534D4F" w:rsidRPr="00F22AD2" w:rsidRDefault="00F22AD2" w:rsidP="00534D4F">
      <w:pPr>
        <w:jc w:val="center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60526</wp:posOffset>
                </wp:positionH>
                <wp:positionV relativeFrom="paragraph">
                  <wp:posOffset>7151</wp:posOffset>
                </wp:positionV>
                <wp:extent cx="2496130" cy="208915"/>
                <wp:effectExtent l="0" t="0" r="19050" b="19685"/>
                <wp:wrapNone/>
                <wp:docPr id="2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130" cy="208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1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4D4F" w:rsidRPr="00534D4F" w:rsidRDefault="00806D8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1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2   </w:t>
                            </w:r>
                            <w:r w:rsidR="00F22AD2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3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4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5  </w:t>
                            </w:r>
                            <w:r w:rsidR="00534D4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6 </w:t>
                            </w:r>
                            <w:r w:rsidR="00534D4F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7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8  </w:t>
                            </w:r>
                            <w:r w:rsidR="00534D4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9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1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0 </w:t>
                            </w:r>
                            <w:r w:rsidR="00534D4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11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13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 xml:space="preserve">14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1</w:t>
                            </w:r>
                            <w:r w:rsidR="00534D4F" w:rsidRPr="00534D4F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534D4F" w:rsidRDefault="00534D4F">
                            <w:r>
                              <w:t xml:space="preserve">  </w:t>
                            </w:r>
                          </w:p>
                          <w:p w:rsidR="00534D4F" w:rsidRDefault="00534D4F">
                            <w:r>
                              <w:t>5</w:t>
                            </w:r>
                          </w:p>
                          <w:p w:rsidR="00534D4F" w:rsidRDefault="00534D4F">
                            <w:r>
                              <w:t>6</w:t>
                            </w:r>
                          </w:p>
                          <w:p w:rsidR="00534D4F" w:rsidRDefault="00534D4F">
                            <w:r>
                              <w:t>7</w:t>
                            </w:r>
                          </w:p>
                          <w:p w:rsidR="00534D4F" w:rsidRDefault="00534D4F">
                            <w:r>
                              <w:t>8</w:t>
                            </w:r>
                          </w:p>
                          <w:p w:rsidR="00534D4F" w:rsidRDefault="00534D4F">
                            <w:r>
                              <w:t>9</w:t>
                            </w:r>
                          </w:p>
                          <w:p w:rsidR="00534D4F" w:rsidRDefault="00534D4F">
                            <w:r>
                              <w:t>10</w:t>
                            </w:r>
                          </w:p>
                          <w:p w:rsidR="00534D4F" w:rsidRDefault="00534D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130.75pt;margin-top:.55pt;width:196.55pt;height:1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" fillcolor="white [3201]" strokeweight=".25pt">
                <v:textbox>
                  <w:txbxContent>
                    <w:p w:rsidR="00534D4F" w:rsidRPr="00534D4F" w:rsidRDefault="00806D8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1   </w:t>
                      </w:r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2   </w:t>
                      </w:r>
                      <w:r w:rsidR="00F22AD2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3  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4   </w:t>
                      </w:r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5  </w:t>
                      </w:r>
                      <w:r w:rsidR="00534D4F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6 </w:t>
                      </w:r>
                      <w:r w:rsidR="00534D4F">
                        <w:rPr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</w:rPr>
                        <w:t xml:space="preserve"> 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7  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8  </w:t>
                      </w:r>
                      <w:r w:rsidR="00534D4F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9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</w:rPr>
                        <w:t xml:space="preserve"> 1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0 </w:t>
                      </w:r>
                      <w:r w:rsidR="00534D4F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11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12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13 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 xml:space="preserve">14 </w:t>
                      </w:r>
                      <w:r>
                        <w:rPr>
                          <w:sz w:val="16"/>
                          <w:szCs w:val="16"/>
                        </w:rPr>
                        <w:t xml:space="preserve"> 1</w:t>
                      </w:r>
                      <w:r w:rsidR="00534D4F" w:rsidRPr="00534D4F">
                        <w:rPr>
                          <w:sz w:val="16"/>
                          <w:szCs w:val="16"/>
                        </w:rPr>
                        <w:t>5</w:t>
                      </w:r>
                    </w:p>
                    <w:p w:rsidR="00534D4F" w:rsidRDefault="00534D4F">
                      <w:r>
                        <w:t xml:space="preserve">  </w:t>
                      </w:r>
                    </w:p>
                    <w:p w:rsidR="00534D4F" w:rsidRDefault="00534D4F">
                      <w:r>
                        <w:t>5</w:t>
                      </w:r>
                    </w:p>
                    <w:p w:rsidR="00534D4F" w:rsidRDefault="00534D4F">
                      <w:r>
                        <w:t>6</w:t>
                      </w:r>
                    </w:p>
                    <w:p w:rsidR="00534D4F" w:rsidRDefault="00534D4F">
                      <w:r>
                        <w:t>7</w:t>
                      </w:r>
                    </w:p>
                    <w:p w:rsidR="00534D4F" w:rsidRDefault="00534D4F">
                      <w:r>
                        <w:t>8</w:t>
                      </w:r>
                    </w:p>
                    <w:p w:rsidR="00534D4F" w:rsidRDefault="00534D4F">
                      <w:r>
                        <w:t>9</w:t>
                      </w:r>
                    </w:p>
                    <w:p w:rsidR="00534D4F" w:rsidRDefault="00534D4F">
                      <w:r>
                        <w:t>10</w:t>
                      </w:r>
                    </w:p>
                    <w:p w:rsidR="00534D4F" w:rsidRDefault="00534D4F"/>
                  </w:txbxContent>
                </v:textbox>
              </v:shape>
            </w:pict>
          </mc:Fallback>
        </mc:AlternateContent>
      </w:r>
      <w:r w:rsidR="00534D4F" w:rsidRPr="00F22AD2">
        <w:rPr>
          <w:lang w:val="en-US"/>
        </w:rPr>
        <w:t xml:space="preserve"> </w:t>
      </w:r>
      <w:r w:rsidR="00534D4F" w:rsidRPr="00534D4F">
        <w:rPr>
          <w:noProof/>
          <w:lang w:eastAsia="pl-PL"/>
        </w:rPr>
        <w:drawing>
          <wp:inline distT="0" distB="0" distL="0" distR="0" wp14:anchorId="2B8A1D1C" wp14:editId="6C8B9695">
            <wp:extent cx="2528515" cy="2387600"/>
            <wp:effectExtent l="0" t="0" r="5715" b="0"/>
            <wp:docPr id="1" name="Obraz 1" descr="C:\Users\Pracownik\Documents\Marta\temat 500-01-ZF-01\PCR products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cownik\Documents\Marta\temat 500-01-ZF-01\PCR products 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350" cy="244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AD2" w:rsidRPr="00F22AD2" w:rsidRDefault="00B478FD" w:rsidP="00F22A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  <w:bookmarkStart w:id="0" w:name="_GoBack"/>
      <w:bookmarkEnd w:id="0"/>
      <w:r w:rsidR="00F22AD2" w:rsidRPr="00F22AD2">
        <w:rPr>
          <w:rFonts w:ascii="Times New Roman" w:hAnsi="Times New Roman" w:cs="Times New Roman"/>
          <w:sz w:val="24"/>
          <w:szCs w:val="24"/>
          <w:lang w:val="en-US"/>
        </w:rPr>
        <w:t xml:space="preserve">. Products of PCR reaction in agarose gel. </w:t>
      </w:r>
      <w:r w:rsidR="00F22AD2">
        <w:rPr>
          <w:rFonts w:ascii="Times New Roman" w:hAnsi="Times New Roman" w:cs="Times New Roman"/>
          <w:sz w:val="24"/>
          <w:szCs w:val="24"/>
          <w:lang w:val="en-US"/>
        </w:rPr>
        <w:t xml:space="preserve">Lane 1, 15 – 50 bp molecule marker; lane 8 – 100 bp molecule marker; 2-7 – </w:t>
      </w:r>
      <w:r w:rsidR="0008081E">
        <w:rPr>
          <w:rFonts w:ascii="Times New Roman" w:hAnsi="Times New Roman" w:cs="Times New Roman"/>
          <w:sz w:val="24"/>
          <w:szCs w:val="24"/>
          <w:lang w:val="en-US"/>
        </w:rPr>
        <w:t xml:space="preserve">products of amplification with </w:t>
      </w:r>
      <w:r w:rsidR="00F22AD2">
        <w:rPr>
          <w:rFonts w:ascii="Times New Roman" w:hAnsi="Times New Roman" w:cs="Times New Roman"/>
          <w:sz w:val="24"/>
          <w:szCs w:val="24"/>
          <w:lang w:val="en-US"/>
        </w:rPr>
        <w:t>endo-</w:t>
      </w:r>
      <w:r w:rsidR="0008081E">
        <w:rPr>
          <w:rFonts w:ascii="Times New Roman" w:hAnsi="Times New Roman" w:cs="Times New Roman"/>
          <w:sz w:val="24"/>
          <w:szCs w:val="24"/>
          <w:lang w:val="en-US"/>
        </w:rPr>
        <w:t>1,4-xylanase starters</w:t>
      </w:r>
      <w:r w:rsidR="00F22AD2">
        <w:rPr>
          <w:rFonts w:ascii="Times New Roman" w:hAnsi="Times New Roman" w:cs="Times New Roman"/>
          <w:sz w:val="24"/>
          <w:szCs w:val="24"/>
          <w:lang w:val="en-US"/>
        </w:rPr>
        <w:t>, 9-</w:t>
      </w:r>
      <w:r w:rsidR="0008081E">
        <w:rPr>
          <w:rFonts w:ascii="Times New Roman" w:hAnsi="Times New Roman" w:cs="Times New Roman"/>
          <w:sz w:val="24"/>
          <w:szCs w:val="24"/>
          <w:lang w:val="en-US"/>
        </w:rPr>
        <w:t>14- products of amplification with</w:t>
      </w:r>
      <w:r w:rsidR="00F22A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081E">
        <w:rPr>
          <w:rFonts w:ascii="Times New Roman" w:hAnsi="Times New Roman" w:cs="Times New Roman"/>
          <w:sz w:val="24"/>
          <w:szCs w:val="24"/>
          <w:lang w:val="en-US"/>
        </w:rPr>
        <w:t>ꞵ-</w:t>
      </w:r>
      <w:r w:rsidR="00F22AD2">
        <w:rPr>
          <w:rFonts w:ascii="Times New Roman" w:hAnsi="Times New Roman" w:cs="Times New Roman"/>
          <w:sz w:val="24"/>
          <w:szCs w:val="24"/>
          <w:lang w:val="en-US"/>
        </w:rPr>
        <w:t xml:space="preserve">xylosidase </w:t>
      </w:r>
      <w:r w:rsidR="0008081E">
        <w:rPr>
          <w:rFonts w:ascii="Times New Roman" w:hAnsi="Times New Roman" w:cs="Times New Roman"/>
          <w:sz w:val="24"/>
          <w:szCs w:val="24"/>
          <w:lang w:val="en-US"/>
        </w:rPr>
        <w:t>starters</w:t>
      </w:r>
    </w:p>
    <w:sectPr w:rsidR="00F22AD2" w:rsidRPr="00F22A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D4F"/>
    <w:rsid w:val="0008081E"/>
    <w:rsid w:val="00380A6B"/>
    <w:rsid w:val="00534D4F"/>
    <w:rsid w:val="005E7120"/>
    <w:rsid w:val="00806D85"/>
    <w:rsid w:val="00B478FD"/>
    <w:rsid w:val="00EA54C9"/>
    <w:rsid w:val="00EC7557"/>
    <w:rsid w:val="00F22AD2"/>
    <w:rsid w:val="00FE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7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upryś-Caruk</dc:creator>
  <cp:keywords/>
  <dc:description/>
  <cp:lastModifiedBy>Pracownik</cp:lastModifiedBy>
  <cp:revision>4</cp:revision>
  <dcterms:created xsi:type="dcterms:W3CDTF">2019-08-09T06:37:00Z</dcterms:created>
  <dcterms:modified xsi:type="dcterms:W3CDTF">2021-05-07T07:50:00Z</dcterms:modified>
</cp:coreProperties>
</file>